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Century Gothic" w:ascii="Calibri;Century Gothic" w:hAnsi="Calibri;Century Gothic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identified through database searching</w:t>
                        <w:br/>
                        <w:t>(n =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after duplicates removed</w:t>
                        <w:br/>
                        <w:t>(n =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screened</w:t>
                        <w:br/>
                        <w:t>(n =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excluded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assessed for eligibility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0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litative synthesis</w:t>
                        <w:br/>
                        <w:t>(n 0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8:04:00Z</dcterms:created>
  <dc:creator>mocampo</dc:creator>
  <dc:description/>
  <cp:keywords/>
  <dc:language>en-US</dc:language>
  <cp:lastModifiedBy>SPatel2</cp:lastModifiedBy>
  <dcterms:modified xsi:type="dcterms:W3CDTF">2010-05-25T18:04:00Z</dcterms:modified>
  <cp:revision>2</cp:revision>
  <dc:subject/>
  <dc:title>PRISMA 2009 Flow Diagram</dc:title>
</cp:coreProperties>
</file>